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F252" w14:textId="77777777" w:rsidR="00950E57" w:rsidRDefault="00950E57" w:rsidP="00950E57">
      <w:pPr>
        <w:rPr>
          <w:b/>
          <w:bCs/>
        </w:rPr>
      </w:pPr>
      <w:r>
        <w:rPr>
          <w:b/>
          <w:bCs/>
        </w:rPr>
        <w:t xml:space="preserve">Supplementary Figure Legends: </w:t>
      </w:r>
    </w:p>
    <w:p w14:paraId="61DA180B" w14:textId="77777777" w:rsidR="00950E57" w:rsidRDefault="00950E57" w:rsidP="00950E57">
      <w:pPr>
        <w:pStyle w:val="NormalWeb"/>
      </w:pPr>
      <w:r w:rsidRPr="00447DEE">
        <w:rPr>
          <w:rFonts w:ascii="Calibri,Bold" w:hAnsi="Calibri,Bold"/>
          <w:b/>
          <w:bCs/>
        </w:rPr>
        <w:t>Figure S1.</w:t>
      </w:r>
      <w:r>
        <w:rPr>
          <w:rFonts w:ascii="Calibri,Bold" w:hAnsi="Calibri,Bold"/>
        </w:rPr>
        <w:t xml:space="preserve"> </w:t>
      </w:r>
      <w:r>
        <w:rPr>
          <w:rFonts w:ascii="Calibri" w:hAnsi="Calibri" w:cs="Calibri"/>
        </w:rPr>
        <w:t xml:space="preserve">Kaplan-Meier curves for overall OS and cumulative incidence curves for relapse and NRM for maternal donors compared to other female donors and male donors. P values based on log-rank test for OS and Gray’s test for relapse and NRM. </w:t>
      </w:r>
    </w:p>
    <w:p w14:paraId="06D93930" w14:textId="77777777" w:rsidR="00950E57" w:rsidRPr="00447DEE" w:rsidRDefault="00950E57" w:rsidP="00950E57">
      <w:pPr>
        <w:pStyle w:val="NormalWeb"/>
      </w:pPr>
      <w:r w:rsidRPr="00447DEE">
        <w:rPr>
          <w:rFonts w:ascii="Calibri,Bold" w:hAnsi="Calibri,Bold"/>
          <w:b/>
          <w:bCs/>
        </w:rPr>
        <w:t>Figure S2.</w:t>
      </w:r>
      <w:r>
        <w:rPr>
          <w:rFonts w:ascii="Calibri,Bold" w:hAnsi="Calibri,Bold"/>
        </w:rPr>
        <w:t xml:space="preserve"> </w:t>
      </w:r>
      <w:r>
        <w:rPr>
          <w:rFonts w:ascii="Calibri" w:hAnsi="Calibri" w:cs="Calibri"/>
        </w:rPr>
        <w:t xml:space="preserve">Kaplan-Meier curves for overall OS and cumulative incidence curves for relapse and NRM for maternal recipients from their children compared to other female recipients and male recipients. P values based on log-rank test for OS and Gray’s test for relapse and NRM. </w:t>
      </w:r>
    </w:p>
    <w:p w14:paraId="51A7F407" w14:textId="77777777" w:rsidR="00656CA5" w:rsidRDefault="00000000"/>
    <w:sectPr w:rsidR="00656CA5" w:rsidSect="00C2755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0680518"/>
      <w:docPartObj>
        <w:docPartGallery w:val="Page Numbers (Bottom of Page)"/>
        <w:docPartUnique/>
      </w:docPartObj>
    </w:sdtPr>
    <w:sdtContent>
      <w:p w14:paraId="56739C16" w14:textId="77777777" w:rsidR="00691595" w:rsidRDefault="00000000" w:rsidP="003F2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C37D3EE" w14:textId="77777777" w:rsidR="00691595" w:rsidRDefault="00000000" w:rsidP="000239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7347650"/>
      <w:docPartObj>
        <w:docPartGallery w:val="Page Numbers (Bottom of Page)"/>
        <w:docPartUnique/>
      </w:docPartObj>
    </w:sdtPr>
    <w:sdtContent>
      <w:p w14:paraId="0A31230E" w14:textId="77777777" w:rsidR="00691595" w:rsidRDefault="00000000" w:rsidP="003F2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A1A8284" w14:textId="77777777" w:rsidR="00691595" w:rsidRDefault="00000000" w:rsidP="000239B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E57"/>
    <w:rsid w:val="00064E81"/>
    <w:rsid w:val="0011292E"/>
    <w:rsid w:val="00197B76"/>
    <w:rsid w:val="0064430B"/>
    <w:rsid w:val="00732101"/>
    <w:rsid w:val="007A0AA5"/>
    <w:rsid w:val="00950E57"/>
    <w:rsid w:val="00AA6A25"/>
    <w:rsid w:val="00BA728D"/>
    <w:rsid w:val="00D842A9"/>
    <w:rsid w:val="00DD3414"/>
    <w:rsid w:val="00F2208E"/>
    <w:rsid w:val="00F42881"/>
    <w:rsid w:val="00F4603A"/>
    <w:rsid w:val="00FD18B7"/>
    <w:rsid w:val="00FD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498EE"/>
  <w15:chartTrackingRefBased/>
  <w15:docId w15:val="{8FB44789-77CE-5346-802D-65E21955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E57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0E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0E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E57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50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ruitt</dc:creator>
  <cp:keywords/>
  <dc:description/>
  <cp:lastModifiedBy>Aaron Pruitt</cp:lastModifiedBy>
  <cp:revision>1</cp:revision>
  <dcterms:created xsi:type="dcterms:W3CDTF">2023-04-03T01:49:00Z</dcterms:created>
  <dcterms:modified xsi:type="dcterms:W3CDTF">2023-04-03T01:50:00Z</dcterms:modified>
</cp:coreProperties>
</file>